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17E3F" w14:textId="64A540B1" w:rsidR="00185422" w:rsidRPr="00F53598" w:rsidRDefault="00185422" w:rsidP="001453DB">
      <w:pPr>
        <w:tabs>
          <w:tab w:val="left" w:pos="1323"/>
        </w:tabs>
        <w:spacing w:after="0" w:line="240" w:lineRule="auto"/>
        <w:rPr>
          <w:b/>
          <w:bCs/>
        </w:rPr>
        <w:sectPr w:rsidR="00185422" w:rsidRPr="00F53598" w:rsidSect="001453DB">
          <w:foot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F53598">
        <w:rPr>
          <w:rFonts w:ascii="Times New Roman" w:eastAsia="Times New Roman" w:hAnsi="Times New Roman" w:cs="Times New Roman"/>
          <w:b/>
          <w:bCs/>
          <w:color w:val="000000"/>
        </w:rPr>
        <w:t>S4 Table. Distribution of job titles among women with possible or probable exposure to endocrine disrupting chemical (EDC) groups as classified by a job-exposure matrix, INMA, 2003-2006 (N = 409)</w:t>
      </w:r>
      <w:r w:rsidRPr="00F53598">
        <w:rPr>
          <w:b/>
          <w:bCs/>
        </w:rPr>
        <w:tab/>
      </w:r>
    </w:p>
    <w:tbl>
      <w:tblPr>
        <w:tblW w:w="10800" w:type="dxa"/>
        <w:tblLayout w:type="fixed"/>
        <w:tblLook w:val="04A0" w:firstRow="1" w:lastRow="0" w:firstColumn="1" w:lastColumn="0" w:noHBand="0" w:noVBand="1"/>
      </w:tblPr>
      <w:tblGrid>
        <w:gridCol w:w="4140"/>
        <w:gridCol w:w="1332"/>
        <w:gridCol w:w="1332"/>
        <w:gridCol w:w="1332"/>
        <w:gridCol w:w="1332"/>
        <w:gridCol w:w="1332"/>
      </w:tblGrid>
      <w:tr w:rsidR="00185422" w:rsidRPr="00F92A1D" w14:paraId="7734E55B" w14:textId="77777777" w:rsidTr="00657A25">
        <w:trPr>
          <w:trHeight w:val="765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3B7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F79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H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A67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lychlorinated organic compound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DCB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sticid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A51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thalat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D93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ganic solvents</w:t>
            </w:r>
          </w:p>
        </w:tc>
      </w:tr>
      <w:tr w:rsidR="00185422" w:rsidRPr="00F92A1D" w14:paraId="0ED465F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FB8F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88F29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N=6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8FC27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N=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E18FE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N=1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1A44A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N=6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86E18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N=292</w:t>
            </w:r>
          </w:p>
        </w:tc>
      </w:tr>
      <w:tr w:rsidR="00185422" w:rsidRPr="00F92A1D" w14:paraId="0AB579FB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C2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Job title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DFB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74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C28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FA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344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422" w:rsidRPr="00F92A1D" w14:paraId="7B68408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41A6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Artist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CF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E28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2CD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C94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0B4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185422" w:rsidRPr="00F92A1D" w14:paraId="53DCA85D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C3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Assemblers (electrical product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5C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F82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70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B40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83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D59382A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EC73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Assemblers (vehicles and metal good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A8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85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7C5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06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16A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5.5%</w:t>
            </w:r>
          </w:p>
        </w:tc>
      </w:tr>
      <w:tr w:rsidR="00185422" w:rsidRPr="00F92A1D" w14:paraId="45D68098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201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Bookbinders and print finish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F5D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1B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17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D77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AC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185422" w:rsidRPr="00F92A1D" w14:paraId="4B4C3B31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1D50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Carpenters and join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549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E61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EED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245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EC7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185422" w:rsidRPr="00F92A1D" w14:paraId="2B1EE205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95DA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Cleaners, domestic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97D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316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19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4B7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7A4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56.5%</w:t>
            </w:r>
          </w:p>
        </w:tc>
      </w:tr>
      <w:tr w:rsidR="00185422" w:rsidRPr="00F92A1D" w14:paraId="13B0D01A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1E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Conservation and environmental protection offic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8A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204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C93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395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4B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1A9AEF6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38F6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Dental practition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DBB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EC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F1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F07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3B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2B1E795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4265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Electrical/</w:t>
            </w:r>
            <w:proofErr w:type="spell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s</w:t>
            </w:r>
            <w:proofErr w:type="spell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chnic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FFD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10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D01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56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D7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2918E591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EA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Farm work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10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DEE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00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9D6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05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185422" w:rsidRPr="00F92A1D" w14:paraId="1FA587A3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C06C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Fork-lift truck driv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B36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F4F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E96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66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FA9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C34E23E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E7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ass and ceramics makers, </w:t>
            </w:r>
            <w:proofErr w:type="gram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decorators</w:t>
            </w:r>
            <w:proofErr w:type="gram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inish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23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5C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F58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1D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0F6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185422" w:rsidRPr="00F92A1D" w14:paraId="73CDB7BD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6015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Glass and ceramics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D5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2F9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808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87E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705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185422" w:rsidRPr="00F92A1D" w14:paraId="1315641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B596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Goldsmiths, silversmiths, precious stone work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12E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3B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14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78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41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292BEF6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758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Hairdressers, barb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10A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ADA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01D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51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67.2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66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4.7%</w:t>
            </w:r>
          </w:p>
        </w:tc>
      </w:tr>
      <w:tr w:rsidR="00185422" w:rsidRPr="00F92A1D" w14:paraId="60863A6A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A6A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Horticultural trad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32D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D26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0F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BC3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85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185422" w:rsidRPr="00F92A1D" w14:paraId="791E6147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F8C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Laboratory technic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FBE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E40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E9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A4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7F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.0%</w:t>
            </w:r>
          </w:p>
        </w:tc>
      </w:tr>
      <w:tr w:rsidR="00185422" w:rsidRPr="00F92A1D" w14:paraId="5334C568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CA5F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Launderers, dry cleaners, press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F7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6CF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A53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D6A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6EB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185422" w:rsidRPr="00F92A1D" w14:paraId="170AC173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4B4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edical and dental technic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2C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76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6D1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04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10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F46B001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0A15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etal working machine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8F0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A1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AF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112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4C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4.1%</w:t>
            </w:r>
          </w:p>
        </w:tc>
      </w:tr>
      <w:tr w:rsidR="00185422" w:rsidRPr="00F92A1D" w14:paraId="12EC8BB1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72D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etal working production and maintenance fitt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08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018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F7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927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37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185422" w:rsidRPr="00F92A1D" w14:paraId="1EE0A1C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BF86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oulders</w:t>
            </w:r>
            <w:proofErr w:type="spell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, core makers, die cast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305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64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1D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D13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18B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F41201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612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ainters and decorato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EE4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8C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0F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97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7F8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5.5%</w:t>
            </w:r>
          </w:p>
        </w:tc>
      </w:tr>
      <w:tr w:rsidR="00185422" w:rsidRPr="00F92A1D" w14:paraId="7E95311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DA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aper and wood machine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C39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DE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8BD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90C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5D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007B422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7FEC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aramedic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3A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6F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235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1CD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80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25B082D4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0A4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hotographers and audio-visual equipment operato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19D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69C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A2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686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CA8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185422" w:rsidRPr="00F92A1D" w14:paraId="46E9588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BF4D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lastics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E75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32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9AA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DF6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5.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26C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</w:tr>
      <w:tr w:rsidR="00185422" w:rsidRPr="00F92A1D" w14:paraId="03D4444B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4FE0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olice officers (sergeant and below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E3A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1AC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760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A4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359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5638F79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1BB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recision instrument makers and repair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240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B8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EB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1DE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91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5484BC6F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28DA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Rubber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F5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FFF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08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B1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67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185422" w:rsidRPr="00F92A1D" w14:paraId="38D899F8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E2F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Screen print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6A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CCB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340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56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8D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185422" w:rsidRPr="00F92A1D" w14:paraId="6C4003E6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878C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Taxi, cab drivers and chauffeu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88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CE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413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253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6BF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9851BCC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839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Textile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2D9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FB4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9AD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B06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1CC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7D63BA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D3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xtiles, </w:t>
            </w:r>
            <w:proofErr w:type="gram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garments</w:t>
            </w:r>
            <w:proofErr w:type="gram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elated trades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CD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B5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EA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50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8F1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19397C72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F24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Veterinar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EC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2B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4EA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AE1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9C8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1924E8E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FC1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Veterinary nurses and assistant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DC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020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17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55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18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487B49AD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1F6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Waiters, waitress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08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86.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78F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23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934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EE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336CC426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58CD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Welding trade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857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192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E52C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11F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BB0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</w:tr>
    </w:tbl>
    <w:p w14:paraId="6EADC004" w14:textId="1704AAB3" w:rsidR="00185422" w:rsidRPr="00F53598" w:rsidRDefault="00185422" w:rsidP="001453DB">
      <w:pPr>
        <w:spacing w:after="0" w:line="240" w:lineRule="auto"/>
        <w:rPr>
          <w:b/>
          <w:bCs/>
        </w:rPr>
      </w:pPr>
      <w:r w:rsidRPr="00F53598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4 Table</w:t>
      </w:r>
      <w:r w:rsidR="00D15BE0">
        <w:rPr>
          <w:rFonts w:ascii="Times New Roman" w:eastAsia="Times New Roman" w:hAnsi="Times New Roman" w:cs="Times New Roman"/>
          <w:b/>
          <w:bCs/>
          <w:color w:val="000000"/>
        </w:rPr>
        <w:t xml:space="preserve">, </w:t>
      </w:r>
      <w:proofErr w:type="spellStart"/>
      <w:r w:rsidR="00D15BE0">
        <w:rPr>
          <w:rFonts w:ascii="Times New Roman" w:eastAsia="Times New Roman" w:hAnsi="Times New Roman" w:cs="Times New Roman"/>
          <w:b/>
          <w:bCs/>
          <w:color w:val="000000"/>
        </w:rPr>
        <w:t>con’t</w:t>
      </w:r>
      <w:proofErr w:type="spellEnd"/>
      <w:r w:rsidRPr="00F53598">
        <w:rPr>
          <w:rFonts w:ascii="Times New Roman" w:eastAsia="Times New Roman" w:hAnsi="Times New Roman" w:cs="Times New Roman"/>
          <w:b/>
          <w:bCs/>
          <w:color w:val="000000"/>
        </w:rPr>
        <w:t>. Distribution of job titles among women with possible or probable exposure to endocrine disrupting chemical (EDC) groups as classified by a job-exposure matrix, INMA, 2003-2006 (N = 409)</w:t>
      </w:r>
    </w:p>
    <w:tbl>
      <w:tblPr>
        <w:tblW w:w="10800" w:type="dxa"/>
        <w:tblLayout w:type="fixed"/>
        <w:tblLook w:val="04A0" w:firstRow="1" w:lastRow="0" w:firstColumn="1" w:lastColumn="0" w:noHBand="0" w:noVBand="1"/>
      </w:tblPr>
      <w:tblGrid>
        <w:gridCol w:w="4140"/>
        <w:gridCol w:w="1332"/>
        <w:gridCol w:w="1332"/>
        <w:gridCol w:w="1332"/>
        <w:gridCol w:w="1332"/>
        <w:gridCol w:w="1332"/>
      </w:tblGrid>
      <w:tr w:rsidR="00185422" w:rsidRPr="00F92A1D" w14:paraId="79CFDE5A" w14:textId="77777777" w:rsidTr="00657A25">
        <w:trPr>
          <w:trHeight w:val="765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4DF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E7F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sphenol 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52B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C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C62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minated flame retardant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2B9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l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475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0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c</w:t>
            </w:r>
            <w:proofErr w:type="spellEnd"/>
          </w:p>
        </w:tc>
      </w:tr>
      <w:tr w:rsidR="00185422" w:rsidRPr="00F92A1D" w14:paraId="4C39C407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21C0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A9F1A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65867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hAnsi="Times New Roman" w:cs="Times New Roman"/>
                <w:sz w:val="20"/>
                <w:szCs w:val="20"/>
              </w:rPr>
              <w:t>N=24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A247C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6844F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hAnsi="Times New Roman" w:cs="Times New Roman"/>
                <w:sz w:val="20"/>
                <w:szCs w:val="20"/>
              </w:rPr>
              <w:t>N=7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EADAD" w14:textId="77777777" w:rsidR="00185422" w:rsidRPr="008D61F8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hAnsi="Times New Roman" w:cs="Times New Roman"/>
                <w:sz w:val="20"/>
                <w:szCs w:val="20"/>
              </w:rPr>
              <w:t>N=53</w:t>
            </w:r>
          </w:p>
        </w:tc>
      </w:tr>
      <w:tr w:rsidR="00185422" w:rsidRPr="00F92A1D" w14:paraId="1FA4328D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5E2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Job title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7B09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CC6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35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CC9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AB5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422" w:rsidRPr="00F92A1D" w14:paraId="4E160EC2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E0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Artist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303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7A1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268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245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18B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21C8648A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B3B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Assemblers (electrical product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BFB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47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75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E6B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FD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69902CA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EE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Assemblers (vehicles and metal good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35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9AC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80C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73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5F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4FE2DD7C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058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Bookbinders and print finish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51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7B3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4F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14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BEE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26E81CD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1C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Carpenters and join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01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1EA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5C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0B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5C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4D2BCD5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79E0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Cleaners, domestic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F8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54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67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4C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E0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9BE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CBB5421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3D20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Conservation and environmental protection offic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D74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ADA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26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3D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46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57D45903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41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Dental practition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B2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14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6E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055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62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6A8CF58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FCC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Electrical/</w:t>
            </w:r>
            <w:proofErr w:type="spell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s</w:t>
            </w:r>
            <w:proofErr w:type="spell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chnic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CD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CC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9C6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21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9F3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31BAF5F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7B3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Farm work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C5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E53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D0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3B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2E1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4B51CF1A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523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Fork-lift truck driv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BE7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7A5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A9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7B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5F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74A2C38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E806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ass and ceramics makers, </w:t>
            </w:r>
            <w:proofErr w:type="gram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decorators</w:t>
            </w:r>
            <w:proofErr w:type="gram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finish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DDE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022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34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39B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106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324D835E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09E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Glass and ceramics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20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D3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3E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E7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06C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04BB33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7D65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Goldsmiths, silversmiths, precious stone work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A2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08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6C9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F0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53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14E83194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DD00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Hairdressers, barb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3B6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7D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15D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93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96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81.1%</w:t>
            </w:r>
          </w:p>
        </w:tc>
      </w:tr>
      <w:tr w:rsidR="00185422" w:rsidRPr="00F92A1D" w14:paraId="2BE8D6C7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C2D9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Horticultural trad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EA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E17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3A9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BC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BA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1BCE926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C59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Laboratory technic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83D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DFB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38F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69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17B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CA6A86E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1658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Launderers, dry cleaners, press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90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6C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97F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A5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9BD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358C0F45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A35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edical and dental technic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F09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1D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82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BA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36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41AE527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ABA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etal working machine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F86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AC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B0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22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7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A8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53C1579B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6F86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etal working production and maintenance fitt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438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F97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5A5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E0A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63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614AACE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27B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Moulders</w:t>
            </w:r>
            <w:proofErr w:type="spell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, core makers, die cast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B51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78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2BA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3E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710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59A6E5E7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BB0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ainters and decorato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35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3CA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BAC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AA2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758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2C080C26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6BA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aper and wood machine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B86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BB9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83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917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4BE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79FF76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C89F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aramedic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6C2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FB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5E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4A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617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5B19BC67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2C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hotographers and audio-visual equipment operato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0B0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B2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FC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C4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8BD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FA89716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AA8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lastics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D5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3FD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49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76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A0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D64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8.9%</w:t>
            </w:r>
          </w:p>
        </w:tc>
      </w:tr>
      <w:tr w:rsidR="00185422" w:rsidRPr="00F92A1D" w14:paraId="721268C5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387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olice officers (sergeant and below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15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83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06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4C2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D30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1718592F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F9B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Precision instrument makers and repair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08D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FF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5E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F3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E9C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37B177F4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F48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Rubber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014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BD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9C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BC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B50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76A71FF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9E23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Screen print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E0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02A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B2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72F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F1F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00A8A513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ECED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Taxi, cab drivers and chauffeu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F6C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BA8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1B9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E3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B9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26DA491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83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Textile process operativ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912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0A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B01C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F7A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1844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36933BF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53E5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xtiles, </w:t>
            </w:r>
            <w:proofErr w:type="gramStart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garments</w:t>
            </w:r>
            <w:proofErr w:type="gramEnd"/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elated trades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76E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F0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3F3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36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8FB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2711C91C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9EE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Veterinaria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68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2CA8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D63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C3C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A2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F509C60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F7D5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Veterinary nurses and assistant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D37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241E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446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8EF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8A0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3D75F15E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0F4D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Waiters, waitress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E3B3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4F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EB62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D09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F1D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185422" w:rsidRPr="00F92A1D" w14:paraId="799EC409" w14:textId="77777777" w:rsidTr="00657A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6D53" w14:textId="77777777" w:rsidR="00185422" w:rsidRPr="00F92A1D" w:rsidRDefault="00185422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A1D">
              <w:rPr>
                <w:rFonts w:ascii="Times New Roman" w:eastAsia="Times New Roman" w:hAnsi="Times New Roman" w:cs="Times New Roman"/>
                <w:sz w:val="20"/>
                <w:szCs w:val="20"/>
              </w:rPr>
              <w:t>Welding trade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029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50571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BA09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BA05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27FD" w14:textId="77777777" w:rsidR="00185422" w:rsidRPr="00F92A1D" w:rsidRDefault="00185422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92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</w:tbl>
    <w:p w14:paraId="1B99C540" w14:textId="77777777" w:rsidR="00244524" w:rsidRPr="00185422" w:rsidRDefault="006128A8">
      <w:pPr>
        <w:rPr>
          <w:b/>
          <w:bCs/>
        </w:rPr>
      </w:pPr>
    </w:p>
    <w:sectPr w:rsidR="00244524" w:rsidRPr="00185422" w:rsidSect="001453DB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A12574" w14:textId="77777777" w:rsidR="006128A8" w:rsidRDefault="006128A8">
      <w:pPr>
        <w:spacing w:after="0" w:line="240" w:lineRule="auto"/>
      </w:pPr>
      <w:r>
        <w:separator/>
      </w:r>
    </w:p>
  </w:endnote>
  <w:endnote w:type="continuationSeparator" w:id="0">
    <w:p w14:paraId="0C616167" w14:textId="77777777" w:rsidR="006128A8" w:rsidRDefault="00612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28576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259FBF3" w14:textId="77777777" w:rsidR="00185422" w:rsidRPr="006F4B12" w:rsidRDefault="00185422" w:rsidP="007F3987">
        <w:pPr>
          <w:pStyle w:val="Footer"/>
          <w:jc w:val="center"/>
          <w:rPr>
            <w:rFonts w:ascii="Times New Roman" w:hAnsi="Times New Roman" w:cs="Times New Roman"/>
          </w:rPr>
        </w:pPr>
        <w:r w:rsidRPr="006F4B12">
          <w:rPr>
            <w:rFonts w:ascii="Times New Roman" w:hAnsi="Times New Roman" w:cs="Times New Roman"/>
          </w:rPr>
          <w:fldChar w:fldCharType="begin"/>
        </w:r>
        <w:r w:rsidRPr="006F4B12">
          <w:rPr>
            <w:rFonts w:ascii="Times New Roman" w:hAnsi="Times New Roman" w:cs="Times New Roman"/>
          </w:rPr>
          <w:instrText xml:space="preserve"> PAGE   \* MERGEFORMAT </w:instrText>
        </w:r>
        <w:r w:rsidRPr="006F4B12">
          <w:rPr>
            <w:rFonts w:ascii="Times New Roman" w:hAnsi="Times New Roman" w:cs="Times New Roman"/>
          </w:rPr>
          <w:fldChar w:fldCharType="separate"/>
        </w:r>
        <w:r w:rsidRPr="006F4B12">
          <w:rPr>
            <w:rFonts w:ascii="Times New Roman" w:hAnsi="Times New Roman" w:cs="Times New Roman"/>
            <w:noProof/>
          </w:rPr>
          <w:t>2</w:t>
        </w:r>
        <w:r w:rsidRPr="006F4B12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59A68" w14:textId="77777777" w:rsidR="006128A8" w:rsidRDefault="006128A8">
      <w:pPr>
        <w:spacing w:after="0" w:line="240" w:lineRule="auto"/>
      </w:pPr>
      <w:r>
        <w:separator/>
      </w:r>
    </w:p>
  </w:footnote>
  <w:footnote w:type="continuationSeparator" w:id="0">
    <w:p w14:paraId="43B7F202" w14:textId="77777777" w:rsidR="006128A8" w:rsidRDefault="006128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422"/>
    <w:rsid w:val="001453DB"/>
    <w:rsid w:val="00185422"/>
    <w:rsid w:val="005A0794"/>
    <w:rsid w:val="006128A8"/>
    <w:rsid w:val="009163AE"/>
    <w:rsid w:val="00B42525"/>
    <w:rsid w:val="00D1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AF288"/>
  <w15:chartTrackingRefBased/>
  <w15:docId w15:val="{25C4A3CC-B70C-49B1-AF96-92626A89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5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422"/>
  </w:style>
  <w:style w:type="character" w:styleId="LineNumber">
    <w:name w:val="line number"/>
    <w:basedOn w:val="DefaultParagraphFont"/>
    <w:uiPriority w:val="99"/>
    <w:semiHidden/>
    <w:unhideWhenUsed/>
    <w:rsid w:val="00185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, Jennifer</dc:creator>
  <cp:keywords/>
  <dc:description/>
  <cp:lastModifiedBy>Ish, Jennifer</cp:lastModifiedBy>
  <cp:revision>4</cp:revision>
  <dcterms:created xsi:type="dcterms:W3CDTF">2021-10-07T12:43:00Z</dcterms:created>
  <dcterms:modified xsi:type="dcterms:W3CDTF">2022-01-03T19:01:00Z</dcterms:modified>
</cp:coreProperties>
</file>